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8CA1B" w14:textId="116C5D4F" w:rsidR="007C2E23" w:rsidRDefault="007C2E2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Table: Missing data</w:t>
      </w:r>
    </w:p>
    <w:p w14:paraId="0544605E" w14:textId="77777777" w:rsidR="007C2E23" w:rsidRDefault="007C2E23"/>
    <w:tbl>
      <w:tblPr>
        <w:tblStyle w:val="TableGrid"/>
        <w:tblW w:w="8727" w:type="dxa"/>
        <w:tblLook w:val="04A0" w:firstRow="1" w:lastRow="0" w:firstColumn="1" w:lastColumn="0" w:noHBand="0" w:noVBand="1"/>
      </w:tblPr>
      <w:tblGrid>
        <w:gridCol w:w="4842"/>
        <w:gridCol w:w="1912"/>
        <w:gridCol w:w="1973"/>
      </w:tblGrid>
      <w:tr w:rsidR="007C2E23" w:rsidRPr="005F6A4C" w14:paraId="2C2B843A" w14:textId="77777777" w:rsidTr="00685719">
        <w:tc>
          <w:tcPr>
            <w:tcW w:w="4842" w:type="dxa"/>
            <w:vAlign w:val="center"/>
          </w:tcPr>
          <w:p w14:paraId="5D17736D" w14:textId="77777777" w:rsidR="007C2E23" w:rsidRPr="005F6A4C" w:rsidRDefault="007C2E23" w:rsidP="00685719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12" w:type="dxa"/>
          </w:tcPr>
          <w:p w14:paraId="67B41621" w14:textId="77777777" w:rsidR="007C2E23" w:rsidRPr="005F6A4C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A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KV positive</w:t>
            </w:r>
          </w:p>
          <w:p w14:paraId="02C1E1A9" w14:textId="77777777" w:rsidR="007C2E23" w:rsidRPr="005F6A4C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A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5F6A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367)</w:t>
            </w:r>
          </w:p>
        </w:tc>
        <w:tc>
          <w:tcPr>
            <w:tcW w:w="1973" w:type="dxa"/>
          </w:tcPr>
          <w:p w14:paraId="62FAB28F" w14:textId="77777777" w:rsidR="007C2E23" w:rsidRPr="005F6A4C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A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KV negative</w:t>
            </w:r>
          </w:p>
          <w:p w14:paraId="46A1118F" w14:textId="77777777" w:rsidR="007C2E23" w:rsidRPr="005F6A4C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A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5F6A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3613)</w:t>
            </w:r>
          </w:p>
        </w:tc>
      </w:tr>
      <w:tr w:rsidR="007C2E23" w:rsidRPr="005F6A4C" w14:paraId="6F793B9F" w14:textId="77777777" w:rsidTr="00685719">
        <w:tc>
          <w:tcPr>
            <w:tcW w:w="4842" w:type="dxa"/>
          </w:tcPr>
          <w:p w14:paraId="1C7C606B" w14:textId="77777777" w:rsidR="007C2E23" w:rsidRPr="005F6A4C" w:rsidRDefault="007C2E23" w:rsidP="00685719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boratory investigations</w:t>
            </w:r>
          </w:p>
        </w:tc>
        <w:tc>
          <w:tcPr>
            <w:tcW w:w="1912" w:type="dxa"/>
          </w:tcPr>
          <w:p w14:paraId="6A8B96F3" w14:textId="77777777" w:rsidR="007C2E23" w:rsidRPr="005F6A4C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missing (%)</w:t>
            </w:r>
          </w:p>
        </w:tc>
        <w:tc>
          <w:tcPr>
            <w:tcW w:w="1973" w:type="dxa"/>
          </w:tcPr>
          <w:p w14:paraId="082ADD52" w14:textId="77777777" w:rsidR="007C2E23" w:rsidRPr="005F6A4C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missing (%)</w:t>
            </w:r>
          </w:p>
        </w:tc>
      </w:tr>
      <w:tr w:rsidR="007C2E23" w:rsidRPr="005F6A4C" w14:paraId="0AE491F8" w14:textId="77777777" w:rsidTr="00685719">
        <w:tc>
          <w:tcPr>
            <w:tcW w:w="4842" w:type="dxa"/>
          </w:tcPr>
          <w:p w14:paraId="18F142BE" w14:textId="77777777" w:rsidR="007C2E23" w:rsidRPr="00AD7702" w:rsidRDefault="007C2E23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CDE">
              <w:rPr>
                <w:rFonts w:ascii="Times New Roman" w:hAnsi="Times New Roman" w:cs="Times New Roman"/>
                <w:sz w:val="22"/>
              </w:rPr>
              <w:t>CSF-to-blood glucose ratio &lt;0.67</w:t>
            </w:r>
          </w:p>
        </w:tc>
        <w:tc>
          <w:tcPr>
            <w:tcW w:w="1912" w:type="dxa"/>
          </w:tcPr>
          <w:p w14:paraId="7A9A2FC9" w14:textId="77777777" w:rsidR="007C2E23" w:rsidRPr="005F6A4C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 (42.0)</w:t>
            </w:r>
          </w:p>
        </w:tc>
        <w:tc>
          <w:tcPr>
            <w:tcW w:w="1973" w:type="dxa"/>
          </w:tcPr>
          <w:p w14:paraId="08283E24" w14:textId="77777777" w:rsidR="007C2E23" w:rsidRPr="005F6A4C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44 (34.4)</w:t>
            </w:r>
          </w:p>
        </w:tc>
      </w:tr>
      <w:tr w:rsidR="007C2E23" w:rsidRPr="005F6A4C" w14:paraId="0FFA6C83" w14:textId="77777777" w:rsidTr="00685719">
        <w:tc>
          <w:tcPr>
            <w:tcW w:w="4842" w:type="dxa"/>
          </w:tcPr>
          <w:p w14:paraId="7DC094FB" w14:textId="77777777" w:rsidR="007C2E23" w:rsidRPr="00E57CDE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CSF protein &gt; 0.45g/L</w:t>
            </w:r>
          </w:p>
        </w:tc>
        <w:tc>
          <w:tcPr>
            <w:tcW w:w="1912" w:type="dxa"/>
          </w:tcPr>
          <w:p w14:paraId="602062BC" w14:textId="77777777" w:rsidR="007C2E23" w:rsidRPr="00E57CDE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4.1)</w:t>
            </w:r>
          </w:p>
        </w:tc>
        <w:tc>
          <w:tcPr>
            <w:tcW w:w="1973" w:type="dxa"/>
          </w:tcPr>
          <w:p w14:paraId="5578A262" w14:textId="77777777" w:rsidR="007C2E23" w:rsidRPr="00E57CDE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1 (4.5)</w:t>
            </w:r>
          </w:p>
        </w:tc>
      </w:tr>
      <w:tr w:rsidR="007C2E23" w:rsidRPr="005F6A4C" w14:paraId="4A67C09A" w14:textId="77777777" w:rsidTr="00685719">
        <w:tc>
          <w:tcPr>
            <w:tcW w:w="4842" w:type="dxa"/>
          </w:tcPr>
          <w:p w14:paraId="15218814" w14:textId="77777777" w:rsidR="007C2E23" w:rsidRPr="00E57CDE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CSF Leukocyte count 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 xml:space="preserve">/µL </w:t>
            </w:r>
          </w:p>
        </w:tc>
        <w:tc>
          <w:tcPr>
            <w:tcW w:w="1912" w:type="dxa"/>
          </w:tcPr>
          <w:p w14:paraId="426E1A5E" w14:textId="77777777" w:rsidR="007C2E23" w:rsidRPr="00E57CDE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3.8)</w:t>
            </w:r>
          </w:p>
        </w:tc>
        <w:tc>
          <w:tcPr>
            <w:tcW w:w="1973" w:type="dxa"/>
          </w:tcPr>
          <w:p w14:paraId="14F65D58" w14:textId="77777777" w:rsidR="007C2E23" w:rsidRPr="00E57CDE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 (3.3)</w:t>
            </w:r>
          </w:p>
        </w:tc>
      </w:tr>
      <w:tr w:rsidR="007C2E23" w:rsidRPr="005F6A4C" w14:paraId="039C4408" w14:textId="77777777" w:rsidTr="00685719">
        <w:tc>
          <w:tcPr>
            <w:tcW w:w="4842" w:type="dxa"/>
          </w:tcPr>
          <w:p w14:paraId="0954A04D" w14:textId="77777777" w:rsidR="007C2E23" w:rsidRPr="00E57CDE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F t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urbi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y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12" w:type="dxa"/>
          </w:tcPr>
          <w:p w14:paraId="0E9660F9" w14:textId="77777777" w:rsidR="007C2E23" w:rsidRPr="00E57CDE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 (9.8)</w:t>
            </w:r>
          </w:p>
        </w:tc>
        <w:tc>
          <w:tcPr>
            <w:tcW w:w="1973" w:type="dxa"/>
          </w:tcPr>
          <w:p w14:paraId="3A12F05F" w14:textId="77777777" w:rsidR="007C2E23" w:rsidRPr="00E57CDE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2 (8.6)</w:t>
            </w:r>
          </w:p>
        </w:tc>
      </w:tr>
      <w:tr w:rsidR="007C2E23" w:rsidRPr="005F6A4C" w14:paraId="0DFDDFD0" w14:textId="77777777" w:rsidTr="00685719">
        <w:tc>
          <w:tcPr>
            <w:tcW w:w="4842" w:type="dxa"/>
          </w:tcPr>
          <w:p w14:paraId="1CEAA061" w14:textId="77777777" w:rsidR="007C2E23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HIV positive</w:t>
            </w:r>
          </w:p>
        </w:tc>
        <w:tc>
          <w:tcPr>
            <w:tcW w:w="1912" w:type="dxa"/>
          </w:tcPr>
          <w:p w14:paraId="701768ED" w14:textId="77777777" w:rsidR="007C2E23" w:rsidRPr="00AD7702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 (22.6)</w:t>
            </w:r>
          </w:p>
        </w:tc>
        <w:tc>
          <w:tcPr>
            <w:tcW w:w="1973" w:type="dxa"/>
          </w:tcPr>
          <w:p w14:paraId="4D213512" w14:textId="77777777" w:rsidR="007C2E23" w:rsidRPr="00AD7702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8 (21.2)</w:t>
            </w:r>
          </w:p>
        </w:tc>
      </w:tr>
      <w:tr w:rsidR="007C2E23" w:rsidRPr="005F6A4C" w14:paraId="7D59F6A9" w14:textId="77777777" w:rsidTr="00685719">
        <w:tc>
          <w:tcPr>
            <w:tcW w:w="4842" w:type="dxa"/>
          </w:tcPr>
          <w:p w14:paraId="5F7FF418" w14:textId="77777777" w:rsidR="007C2E23" w:rsidRPr="00AD7702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Bacteraemia</w:t>
            </w:r>
            <w:proofErr w:type="spellEnd"/>
          </w:p>
        </w:tc>
        <w:tc>
          <w:tcPr>
            <w:tcW w:w="1912" w:type="dxa"/>
          </w:tcPr>
          <w:p w14:paraId="4AC42C23" w14:textId="77777777" w:rsidR="007C2E23" w:rsidRPr="00AD7702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1.1)</w:t>
            </w:r>
          </w:p>
        </w:tc>
        <w:tc>
          <w:tcPr>
            <w:tcW w:w="1973" w:type="dxa"/>
          </w:tcPr>
          <w:p w14:paraId="62DE1860" w14:textId="77777777" w:rsidR="007C2E23" w:rsidRPr="00AD7702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0.8)</w:t>
            </w:r>
          </w:p>
        </w:tc>
      </w:tr>
      <w:tr w:rsidR="007C2E23" w:rsidRPr="005F6A4C" w14:paraId="6EF37890" w14:textId="77777777" w:rsidTr="00685719">
        <w:tc>
          <w:tcPr>
            <w:tcW w:w="4842" w:type="dxa"/>
          </w:tcPr>
          <w:p w14:paraId="7F589EC9" w14:textId="77777777" w:rsidR="007C2E23" w:rsidRPr="00AD7702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6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alaria </w:t>
            </w:r>
            <w:proofErr w:type="gramStart"/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slide</w:t>
            </w:r>
            <w:proofErr w:type="gramEnd"/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positive</w:t>
            </w:r>
          </w:p>
        </w:tc>
        <w:tc>
          <w:tcPr>
            <w:tcW w:w="1912" w:type="dxa"/>
          </w:tcPr>
          <w:p w14:paraId="05D08CB8" w14:textId="77777777" w:rsidR="007C2E23" w:rsidRPr="00AD7702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)</w:t>
            </w:r>
          </w:p>
        </w:tc>
        <w:tc>
          <w:tcPr>
            <w:tcW w:w="1973" w:type="dxa"/>
          </w:tcPr>
          <w:p w14:paraId="2CB32086" w14:textId="77777777" w:rsidR="007C2E23" w:rsidRPr="00AD7702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0.6)</w:t>
            </w:r>
          </w:p>
        </w:tc>
      </w:tr>
      <w:tr w:rsidR="007C2E23" w:rsidRPr="005F6A4C" w14:paraId="16D3170F" w14:textId="77777777" w:rsidTr="00685719">
        <w:tc>
          <w:tcPr>
            <w:tcW w:w="4842" w:type="dxa"/>
          </w:tcPr>
          <w:p w14:paraId="0D651BE2" w14:textId="77777777" w:rsidR="007C2E23" w:rsidRPr="000A6A76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laria </w:t>
            </w:r>
            <w:r w:rsidRPr="004559E8">
              <w:rPr>
                <w:rFonts w:ascii="Times New Roman" w:hAnsi="Times New Roman" w:cs="Times New Roman"/>
                <w:sz w:val="22"/>
                <w:szCs w:val="22"/>
              </w:rPr>
              <w:t>parasite density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2500</w:t>
            </w:r>
            <w:r w:rsidRPr="004559E8">
              <w:rPr>
                <w:rFonts w:ascii="Times New Roman" w:hAnsi="Times New Roman" w:cs="Times New Roman"/>
                <w:sz w:val="22"/>
                <w:szCs w:val="22"/>
              </w:rPr>
              <w:t>/µL)</w:t>
            </w:r>
          </w:p>
        </w:tc>
        <w:tc>
          <w:tcPr>
            <w:tcW w:w="1912" w:type="dxa"/>
          </w:tcPr>
          <w:p w14:paraId="7AEB7268" w14:textId="77777777" w:rsidR="007C2E23" w:rsidRPr="00AD7702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0.5)</w:t>
            </w:r>
          </w:p>
        </w:tc>
        <w:tc>
          <w:tcPr>
            <w:tcW w:w="1973" w:type="dxa"/>
          </w:tcPr>
          <w:p w14:paraId="359100A9" w14:textId="77777777" w:rsidR="007C2E23" w:rsidRPr="00AD7702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0.6)</w:t>
            </w:r>
          </w:p>
        </w:tc>
      </w:tr>
      <w:tr w:rsidR="007C2E23" w:rsidRPr="005F6A4C" w14:paraId="75765B75" w14:textId="77777777" w:rsidTr="00685719">
        <w:tc>
          <w:tcPr>
            <w:tcW w:w="4842" w:type="dxa"/>
          </w:tcPr>
          <w:p w14:paraId="3B284EC0" w14:textId="77777777" w:rsidR="007C2E23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paired renal function (creatinine &gt;80µmol/L)</w:t>
            </w:r>
          </w:p>
        </w:tc>
        <w:tc>
          <w:tcPr>
            <w:tcW w:w="1912" w:type="dxa"/>
          </w:tcPr>
          <w:p w14:paraId="1461ED5A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8.4)</w:t>
            </w:r>
          </w:p>
        </w:tc>
        <w:tc>
          <w:tcPr>
            <w:tcW w:w="1973" w:type="dxa"/>
          </w:tcPr>
          <w:p w14:paraId="0BDB41C2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0 (13.0)</w:t>
            </w:r>
          </w:p>
        </w:tc>
      </w:tr>
      <w:tr w:rsidR="007C2E23" w:rsidRPr="005F6A4C" w14:paraId="2603F6EF" w14:textId="77777777" w:rsidTr="00685719">
        <w:tc>
          <w:tcPr>
            <w:tcW w:w="4842" w:type="dxa"/>
          </w:tcPr>
          <w:p w14:paraId="589F893E" w14:textId="77777777" w:rsidR="007C2E23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 anemia (Hb &lt;5g/dL)</w:t>
            </w:r>
          </w:p>
        </w:tc>
        <w:tc>
          <w:tcPr>
            <w:tcW w:w="1912" w:type="dxa"/>
          </w:tcPr>
          <w:p w14:paraId="7B610588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.4)</w:t>
            </w:r>
          </w:p>
        </w:tc>
        <w:tc>
          <w:tcPr>
            <w:tcW w:w="1973" w:type="dxa"/>
          </w:tcPr>
          <w:p w14:paraId="541E35D4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1.4)</w:t>
            </w:r>
          </w:p>
        </w:tc>
      </w:tr>
      <w:tr w:rsidR="007C2E23" w:rsidRPr="005F6A4C" w14:paraId="22F256A5" w14:textId="77777777" w:rsidTr="00685719">
        <w:tc>
          <w:tcPr>
            <w:tcW w:w="4842" w:type="dxa"/>
          </w:tcPr>
          <w:p w14:paraId="0124FE67" w14:textId="77777777" w:rsidR="007C2E23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oglycemia (blood glucose &lt;2.2mmol/l)</w:t>
            </w:r>
          </w:p>
        </w:tc>
        <w:tc>
          <w:tcPr>
            <w:tcW w:w="1912" w:type="dxa"/>
          </w:tcPr>
          <w:p w14:paraId="03406527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5 (39.5)</w:t>
            </w:r>
          </w:p>
        </w:tc>
        <w:tc>
          <w:tcPr>
            <w:tcW w:w="1973" w:type="dxa"/>
          </w:tcPr>
          <w:p w14:paraId="58753154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6 (32.3)</w:t>
            </w:r>
          </w:p>
        </w:tc>
      </w:tr>
      <w:tr w:rsidR="007C2E23" w:rsidRPr="005F6A4C" w14:paraId="09D5EBE2" w14:textId="77777777" w:rsidTr="00685719">
        <w:tc>
          <w:tcPr>
            <w:tcW w:w="4842" w:type="dxa"/>
          </w:tcPr>
          <w:p w14:paraId="45F2AB1E" w14:textId="77777777" w:rsidR="007C2E23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rombocytopenia (platelets &lt;159 x10</w:t>
            </w:r>
            <w:r w:rsidRPr="00F64FA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µL)</w:t>
            </w:r>
          </w:p>
        </w:tc>
        <w:tc>
          <w:tcPr>
            <w:tcW w:w="1912" w:type="dxa"/>
          </w:tcPr>
          <w:p w14:paraId="099B7A10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.4)</w:t>
            </w:r>
          </w:p>
        </w:tc>
        <w:tc>
          <w:tcPr>
            <w:tcW w:w="1973" w:type="dxa"/>
          </w:tcPr>
          <w:p w14:paraId="2CA67B53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1.4)</w:t>
            </w:r>
          </w:p>
        </w:tc>
      </w:tr>
      <w:tr w:rsidR="007C2E23" w:rsidRPr="005F6A4C" w14:paraId="26054E3C" w14:textId="77777777" w:rsidTr="00685719">
        <w:tc>
          <w:tcPr>
            <w:tcW w:w="4842" w:type="dxa"/>
          </w:tcPr>
          <w:p w14:paraId="6EC6F093" w14:textId="77777777" w:rsidR="007C2E23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ukopenia (WBC count&lt;3.9 x10</w:t>
            </w:r>
            <w:r w:rsidRPr="00F64FA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µL)</w:t>
            </w:r>
          </w:p>
        </w:tc>
        <w:tc>
          <w:tcPr>
            <w:tcW w:w="1912" w:type="dxa"/>
          </w:tcPr>
          <w:p w14:paraId="61082F70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.4)</w:t>
            </w:r>
          </w:p>
        </w:tc>
        <w:tc>
          <w:tcPr>
            <w:tcW w:w="1973" w:type="dxa"/>
          </w:tcPr>
          <w:p w14:paraId="1210B53B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1.3)</w:t>
            </w:r>
          </w:p>
        </w:tc>
      </w:tr>
      <w:tr w:rsidR="007C2E23" w:rsidRPr="005F6A4C" w14:paraId="634C1B5C" w14:textId="77777777" w:rsidTr="00685719">
        <w:tc>
          <w:tcPr>
            <w:tcW w:w="4842" w:type="dxa"/>
          </w:tcPr>
          <w:p w14:paraId="3497174F" w14:textId="77777777" w:rsidR="007C2E23" w:rsidRDefault="007C2E23" w:rsidP="006857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ymphopenia (Lymphocyte count&lt;1.7 x10</w:t>
            </w:r>
            <w:r w:rsidRPr="00F64FA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µL)</w:t>
            </w:r>
          </w:p>
        </w:tc>
        <w:tc>
          <w:tcPr>
            <w:tcW w:w="1912" w:type="dxa"/>
          </w:tcPr>
          <w:p w14:paraId="2365FE6E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.4)</w:t>
            </w:r>
          </w:p>
        </w:tc>
        <w:tc>
          <w:tcPr>
            <w:tcW w:w="1973" w:type="dxa"/>
          </w:tcPr>
          <w:p w14:paraId="1ADE7570" w14:textId="77777777" w:rsidR="007C2E23" w:rsidRDefault="007C2E23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 (1.4)</w:t>
            </w:r>
          </w:p>
        </w:tc>
      </w:tr>
    </w:tbl>
    <w:p w14:paraId="79C271CF" w14:textId="77777777" w:rsidR="007C2E23" w:rsidRDefault="007C2E23" w:rsidP="007C2E23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C5C9772" w14:textId="77777777" w:rsidR="00D62493" w:rsidRDefault="00D62493"/>
    <w:sectPr w:rsidR="00D62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E23"/>
    <w:rsid w:val="00037E86"/>
    <w:rsid w:val="00090278"/>
    <w:rsid w:val="00097D03"/>
    <w:rsid w:val="000A1B40"/>
    <w:rsid w:val="000B2D47"/>
    <w:rsid w:val="000F3A91"/>
    <w:rsid w:val="00152563"/>
    <w:rsid w:val="001549A8"/>
    <w:rsid w:val="001577F7"/>
    <w:rsid w:val="00200731"/>
    <w:rsid w:val="00240A77"/>
    <w:rsid w:val="0025792A"/>
    <w:rsid w:val="002E3AD2"/>
    <w:rsid w:val="00303143"/>
    <w:rsid w:val="003058F8"/>
    <w:rsid w:val="00337C92"/>
    <w:rsid w:val="0039390E"/>
    <w:rsid w:val="003B1FBC"/>
    <w:rsid w:val="003D37C0"/>
    <w:rsid w:val="00415B87"/>
    <w:rsid w:val="00450B56"/>
    <w:rsid w:val="00473A8B"/>
    <w:rsid w:val="006A417E"/>
    <w:rsid w:val="006F56EC"/>
    <w:rsid w:val="007C2E23"/>
    <w:rsid w:val="008A76AC"/>
    <w:rsid w:val="008F1EE1"/>
    <w:rsid w:val="00956735"/>
    <w:rsid w:val="00962C6E"/>
    <w:rsid w:val="009A3787"/>
    <w:rsid w:val="009D52FF"/>
    <w:rsid w:val="009E22EC"/>
    <w:rsid w:val="009F63B5"/>
    <w:rsid w:val="00A7432B"/>
    <w:rsid w:val="00AD1001"/>
    <w:rsid w:val="00B02078"/>
    <w:rsid w:val="00B759D6"/>
    <w:rsid w:val="00BE1D7F"/>
    <w:rsid w:val="00BE2831"/>
    <w:rsid w:val="00BF0BFC"/>
    <w:rsid w:val="00C82B91"/>
    <w:rsid w:val="00CC65A9"/>
    <w:rsid w:val="00D62493"/>
    <w:rsid w:val="00D816EF"/>
    <w:rsid w:val="00D90722"/>
    <w:rsid w:val="00DC2C21"/>
    <w:rsid w:val="00E43BBC"/>
    <w:rsid w:val="00E45778"/>
    <w:rsid w:val="00E843D9"/>
    <w:rsid w:val="00E87045"/>
    <w:rsid w:val="00F249E1"/>
    <w:rsid w:val="00F44BC7"/>
    <w:rsid w:val="00FB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0A165"/>
  <w15:chartTrackingRefBased/>
  <w15:docId w15:val="{21C915EE-FB9B-4044-9F3A-561069571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E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E2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arimwe</dc:creator>
  <cp:keywords/>
  <dc:description/>
  <cp:lastModifiedBy>George Warimwe</cp:lastModifiedBy>
  <cp:revision>3</cp:revision>
  <dcterms:created xsi:type="dcterms:W3CDTF">2022-04-22T17:20:00Z</dcterms:created>
  <dcterms:modified xsi:type="dcterms:W3CDTF">2022-04-23T11:02:00Z</dcterms:modified>
</cp:coreProperties>
</file>